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B58" w:rsidRPr="00257C87" w:rsidRDefault="00390B58" w:rsidP="00390B58">
      <w:pPr>
        <w:pStyle w:val="Heading3"/>
        <w:rPr>
          <w:b w:val="0"/>
          <w:sz w:val="22"/>
        </w:rPr>
      </w:pPr>
      <w:bookmarkStart w:id="0" w:name="_GoBack"/>
      <w:bookmarkEnd w:id="0"/>
      <w:proofErr w:type="gramStart"/>
      <w:r w:rsidRPr="00257C87">
        <w:rPr>
          <w:rStyle w:val="Heading3Char"/>
          <w:b/>
          <w:sz w:val="22"/>
        </w:rPr>
        <w:t>S</w:t>
      </w:r>
      <w:r w:rsidR="00052F31" w:rsidRPr="00257C87">
        <w:rPr>
          <w:rStyle w:val="Heading3Char"/>
          <w:b/>
          <w:sz w:val="22"/>
        </w:rPr>
        <w:t>3</w:t>
      </w:r>
      <w:r w:rsidRPr="00257C87">
        <w:rPr>
          <w:rStyle w:val="Heading3Char"/>
          <w:b/>
          <w:sz w:val="22"/>
        </w:rPr>
        <w:t xml:space="preserve"> Table.</w:t>
      </w:r>
      <w:proofErr w:type="gramEnd"/>
      <w:r w:rsidRPr="00257C87">
        <w:rPr>
          <w:b w:val="0"/>
          <w:sz w:val="22"/>
        </w:rPr>
        <w:t xml:space="preserve"> </w:t>
      </w:r>
      <w:r w:rsidR="00052F31" w:rsidRPr="00257C87">
        <w:rPr>
          <w:rStyle w:val="Heading3Char"/>
          <w:sz w:val="22"/>
        </w:rPr>
        <w:t>Associations between glioma risk SNPs and global DNA methylation.</w:t>
      </w:r>
    </w:p>
    <w:tbl>
      <w:tblPr>
        <w:tblW w:w="132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24"/>
        <w:gridCol w:w="1418"/>
        <w:gridCol w:w="650"/>
        <w:gridCol w:w="1275"/>
        <w:gridCol w:w="1560"/>
        <w:gridCol w:w="1417"/>
        <w:gridCol w:w="992"/>
        <w:gridCol w:w="1248"/>
        <w:gridCol w:w="1467"/>
        <w:gridCol w:w="1327"/>
        <w:gridCol w:w="636"/>
      </w:tblGrid>
      <w:tr w:rsidR="00411614" w:rsidRPr="004637EF" w:rsidTr="00D456B8">
        <w:trPr>
          <w:trHeight w:val="300"/>
          <w:jc w:val="center"/>
        </w:trPr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11614" w:rsidRPr="0087517F" w:rsidRDefault="00411614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411614" w:rsidRDefault="00411614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11614" w:rsidRDefault="00411614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11614" w:rsidRDefault="00411614" w:rsidP="004116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ilot data se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411614" w:rsidRDefault="00411614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404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11614" w:rsidRDefault="00411614" w:rsidP="004116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TCGA</w:t>
            </w:r>
            <w:r w:rsidRPr="00AC763B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vAlign w:val="center"/>
          </w:tcPr>
          <w:p w:rsidR="00411614" w:rsidRDefault="00411614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F69" w:rsidRPr="0087517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snp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(risk allele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C2F69" w:rsidRPr="0087517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nnotation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2F69" w:rsidRPr="00AC763B" w:rsidRDefault="001C2F69" w:rsidP="00AC763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sv-SE"/>
              </w:rPr>
            </w:pPr>
            <w:proofErr w:type="spellStart"/>
            <w:r w:rsidRPr="00AC763B">
              <w:rPr>
                <w:rFonts w:ascii="Calibri" w:eastAsia="Times New Roman" w:hAnsi="Calibri" w:cs="Times New Roman"/>
                <w:b/>
                <w:color w:val="000000"/>
                <w:lang w:val="sv-SE"/>
              </w:rPr>
              <w:t>geno</w:t>
            </w:r>
            <w:r w:rsidR="00411614">
              <w:rPr>
                <w:rFonts w:ascii="Calibri" w:eastAsia="Times New Roman" w:hAnsi="Calibri" w:cs="Times New Roman"/>
                <w:b/>
                <w:color w:val="000000"/>
                <w:lang w:val="sv-SE"/>
              </w:rPr>
              <w:t>-</w:t>
            </w:r>
            <w:r w:rsidRPr="00AC763B">
              <w:rPr>
                <w:rFonts w:ascii="Calibri" w:eastAsia="Times New Roman" w:hAnsi="Calibri" w:cs="Times New Roman"/>
                <w:b/>
                <w:color w:val="000000"/>
                <w:lang w:val="sv-SE"/>
              </w:rPr>
              <w:t>type</w:t>
            </w:r>
            <w:proofErr w:type="spellEnd"/>
            <w:r w:rsidRPr="00AC763B">
              <w:rPr>
                <w:rFonts w:ascii="Calibri" w:eastAsia="Times New Roman" w:hAnsi="Calibri" w:cs="Times New Roman"/>
                <w:b/>
                <w:color w:val="000000"/>
                <w:lang w:val="sv-S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2F69" w:rsidRPr="0087517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</w:rPr>
              <w:t>low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methylated, n (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1C2F69" w:rsidRPr="0087517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</w:rPr>
              <w:t>intermediately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methylated, n (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C2F69" w:rsidRPr="0087517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</w:rPr>
              <w:t>high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methylated (gCIMP), 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1C2F69" w:rsidRPr="0087517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Pr="00834C1B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:rsidR="001C2F69" w:rsidRPr="0087517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</w:rPr>
              <w:t>low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methylated, n (%)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:rsidR="001C2F69" w:rsidRPr="0087517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</w:rPr>
              <w:t>intermediately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methylated, n (%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:rsidR="001C2F69" w:rsidRPr="0087517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</w:rPr>
              <w:t>high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methylated (gCIMP), n (%)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vAlign w:val="center"/>
          </w:tcPr>
          <w:p w:rsidR="001C2F69" w:rsidRPr="0087517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Pr="00834C1B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273610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C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5p15.33 (TERT)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C2F69" w:rsidRPr="004637EF" w:rsidRDefault="003A65CC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65CC">
              <w:rPr>
                <w:rFonts w:ascii="Calibri" w:eastAsia="Times New Roman" w:hAnsi="Calibri" w:cs="Times New Roman"/>
                <w:color w:val="000000"/>
              </w:rPr>
              <w:t>0.464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3A65CC" w:rsidP="003A65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50.0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3A65CC" w:rsidP="003A65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38.9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 (11.1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4704B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3A65CC" w:rsidP="003A65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47.5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3A65CC" w:rsidP="003A65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37.5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 (15.0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4704B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3A65CC" w:rsidP="003A65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31.6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3A65CC" w:rsidP="003A65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63.2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5.3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225258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T)</w:t>
            </w: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7p11.2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1C2F69" w:rsidRPr="004637EF" w:rsidRDefault="003A65CC" w:rsidP="003A65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65CC">
              <w:rPr>
                <w:rFonts w:ascii="Calibri" w:eastAsia="Times New Roman" w:hAnsi="Calibri" w:cs="Times New Roman"/>
                <w:color w:val="000000"/>
              </w:rPr>
              <w:t>0.52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3A65CC" w:rsidP="003A65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0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6.5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3A65CC" w:rsidP="003A65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0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6.5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 (7.0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3A65CC" w:rsidP="003A65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37.5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3A65CC" w:rsidP="003A65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0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1.7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 (20.8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 (50.0)</w:t>
            </w: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 (50.0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.0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1197915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A)</w:t>
            </w: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7p11.2 (EGFR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1C2F69" w:rsidRPr="004637EF" w:rsidRDefault="00D74DEC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74DEC">
              <w:rPr>
                <w:rFonts w:ascii="Calibri" w:eastAsia="Times New Roman" w:hAnsi="Calibri" w:cs="Times New Roman"/>
                <w:color w:val="000000"/>
              </w:rPr>
              <w:t>0.835</w:t>
            </w: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0226FD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0226FD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26FD"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50.0)</w:t>
            </w: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50.0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.0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0226FD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0226FD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26FD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D74DEC" w:rsidP="00D74D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3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52.0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D74DEC" w:rsidP="00D74D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36.0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 (12.0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D74DEC" w:rsidP="00D74D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0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0.0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D74DEC" w:rsidP="00D74D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4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8.0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 (12.0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429562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G)</w:t>
            </w: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8q24.21 (</w:t>
            </w: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CCDC26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1C2F69" w:rsidRPr="004637EF" w:rsidRDefault="008456AD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5</w:t>
            </w: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D74DEC" w:rsidP="00D74D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1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6.7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D74DEC" w:rsidP="00D74D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9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2.2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 (11.1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D74DEC" w:rsidP="00D74D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2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1.4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D74DEC" w:rsidP="00D74D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3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4.8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 (13.8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33.3)</w:t>
            </w: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 (66.7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.0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141282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G)</w:t>
            </w: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9p21.3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CDKN2B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>-AS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1C2F69" w:rsidRPr="004637EF" w:rsidRDefault="008456AD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6AD">
              <w:rPr>
                <w:rFonts w:ascii="Calibri" w:eastAsia="Times New Roman" w:hAnsi="Calibri" w:cs="Times New Roman"/>
                <w:color w:val="000000"/>
              </w:rPr>
              <w:t>8.07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1C2F69" w:rsidRPr="00B10878">
              <w:rPr>
                <w:rFonts w:ascii="Calibri" w:eastAsia="Times New Roman" w:hAnsi="Calibri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4F32C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 (35.7)</w:t>
            </w: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 (14.3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 (50.0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A854B9" w:rsidP="004F3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69 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4F32C9">
              <w:rPr>
                <w:rFonts w:ascii="Calibri" w:eastAsia="Times New Roman" w:hAnsi="Calibri" w:cs="Times New Roman"/>
                <w:color w:val="000000"/>
              </w:rPr>
              <w:t>51.1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67" w:type="dxa"/>
            <w:vAlign w:val="center"/>
          </w:tcPr>
          <w:p w:rsidR="001C2F69" w:rsidRPr="004637EF" w:rsidRDefault="00A854B9" w:rsidP="004F3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9 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4F32C9">
              <w:rPr>
                <w:rFonts w:ascii="Calibri" w:eastAsia="Times New Roman" w:hAnsi="Calibri" w:cs="Times New Roman"/>
                <w:color w:val="000000"/>
              </w:rPr>
              <w:t>36.3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27" w:type="dxa"/>
            <w:vAlign w:val="center"/>
          </w:tcPr>
          <w:p w:rsidR="001C2F69" w:rsidRPr="004637EF" w:rsidRDefault="009017DF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 xml:space="preserve"> (12.6)</w:t>
            </w: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8456AD" w:rsidP="008456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5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62.5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8456AD" w:rsidP="008456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4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35.0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2.5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A854B9" w:rsidP="004F3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13 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4F32C9">
              <w:rPr>
                <w:rFonts w:ascii="Calibri" w:eastAsia="Times New Roman" w:hAnsi="Calibri" w:cs="Times New Roman"/>
                <w:color w:val="000000"/>
              </w:rPr>
              <w:t>59.8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67" w:type="dxa"/>
            <w:vAlign w:val="center"/>
          </w:tcPr>
          <w:p w:rsidR="001C2F69" w:rsidRPr="004637EF" w:rsidRDefault="00A854B9" w:rsidP="004F3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66 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4F32C9">
              <w:rPr>
                <w:rFonts w:ascii="Calibri" w:eastAsia="Times New Roman" w:hAnsi="Calibri" w:cs="Times New Roman"/>
                <w:color w:val="000000"/>
              </w:rPr>
              <w:t>34.9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27" w:type="dxa"/>
            <w:vAlign w:val="center"/>
          </w:tcPr>
          <w:p w:rsidR="001C2F69" w:rsidRPr="004637EF" w:rsidRDefault="009017DF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 xml:space="preserve"> (5.3)</w:t>
            </w: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8456AD" w:rsidP="008456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7.4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8456AD" w:rsidP="008456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8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78.3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4.3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A854B9" w:rsidP="004F3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0 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4F32C9">
              <w:rPr>
                <w:rFonts w:ascii="Calibri" w:eastAsia="Times New Roman" w:hAnsi="Calibri" w:cs="Times New Roman"/>
                <w:color w:val="000000"/>
              </w:rPr>
              <w:t>53.3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67" w:type="dxa"/>
            <w:vAlign w:val="center"/>
          </w:tcPr>
          <w:p w:rsidR="001C2F69" w:rsidRPr="004637EF" w:rsidRDefault="00A854B9" w:rsidP="004F3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0 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4F32C9">
              <w:rPr>
                <w:rFonts w:ascii="Calibri" w:eastAsia="Times New Roman" w:hAnsi="Calibri" w:cs="Times New Roman"/>
                <w:color w:val="000000"/>
              </w:rPr>
              <w:t>40.0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27" w:type="dxa"/>
            <w:vAlign w:val="center"/>
          </w:tcPr>
          <w:p w:rsidR="001C2F69" w:rsidRPr="004637EF" w:rsidRDefault="009017DF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 xml:space="preserve"> (6.7)</w:t>
            </w: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lastRenderedPageBreak/>
              <w:t>rs497775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G)</w:t>
            </w: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9p21.3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CDKN2B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>-AS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FE7C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1C2F69" w:rsidRPr="004637EF" w:rsidRDefault="008456AD" w:rsidP="008456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6AD">
              <w:rPr>
                <w:rFonts w:ascii="Calibri" w:eastAsia="Times New Roman" w:hAnsi="Calibri" w:cs="Times New Roman"/>
                <w:color w:val="000000"/>
              </w:rPr>
              <w:t>4.8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x10</w:t>
            </w:r>
            <w:r w:rsidR="001C2F69" w:rsidRPr="00B10878">
              <w:rPr>
                <w:rFonts w:ascii="Calibri" w:eastAsia="Times New Roman" w:hAnsi="Calibri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074319" w:rsidP="000743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4319">
              <w:rPr>
                <w:rFonts w:ascii="Calibri" w:eastAsia="Times New Roman" w:hAnsi="Calibri" w:cs="Times New Roman"/>
                <w:color w:val="000000"/>
              </w:rPr>
              <w:t>0.3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 (42.1)</w:t>
            </w: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 (21.1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 (36.8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4F32C9" w:rsidP="000743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64 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074319">
              <w:rPr>
                <w:rFonts w:ascii="Calibri" w:eastAsia="Times New Roman" w:hAnsi="Calibri" w:cs="Times New Roman"/>
                <w:color w:val="000000"/>
              </w:rPr>
              <w:t>50.0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67" w:type="dxa"/>
            <w:vAlign w:val="center"/>
          </w:tcPr>
          <w:p w:rsidR="001C2F69" w:rsidRPr="004637EF" w:rsidRDefault="004F32C9" w:rsidP="000743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0 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074319">
              <w:rPr>
                <w:rFonts w:ascii="Calibri" w:eastAsia="Times New Roman" w:hAnsi="Calibri" w:cs="Times New Roman"/>
                <w:color w:val="000000"/>
              </w:rPr>
              <w:t>39.1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27" w:type="dxa"/>
            <w:vAlign w:val="center"/>
          </w:tcPr>
          <w:p w:rsidR="001C2F69" w:rsidRPr="004637EF" w:rsidRDefault="00DE57E5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 (10.9)</w:t>
            </w: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8456AD" w:rsidP="008456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1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61.8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8456AD" w:rsidP="008456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2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35.3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2.9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4F32C9" w:rsidP="000743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16 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074319">
              <w:rPr>
                <w:rFonts w:ascii="Calibri" w:eastAsia="Times New Roman" w:hAnsi="Calibri" w:cs="Times New Roman"/>
                <w:color w:val="000000"/>
              </w:rPr>
              <w:t>60.1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67" w:type="dxa"/>
            <w:vAlign w:val="center"/>
          </w:tcPr>
          <w:p w:rsidR="001C2F69" w:rsidRPr="004637EF" w:rsidRDefault="004F32C9" w:rsidP="000743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65 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074319">
              <w:rPr>
                <w:rFonts w:ascii="Calibri" w:eastAsia="Times New Roman" w:hAnsi="Calibri" w:cs="Times New Roman"/>
                <w:color w:val="000000"/>
              </w:rPr>
              <w:t>33.7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27" w:type="dxa"/>
            <w:vAlign w:val="center"/>
          </w:tcPr>
          <w:p w:rsidR="001C2F69" w:rsidRPr="004637EF" w:rsidRDefault="00DE57E5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 (6.2)</w:t>
            </w: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8456AD" w:rsidP="008456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20.8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8456AD" w:rsidP="008456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8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75.0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4.2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4F32C9" w:rsidP="000743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6 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074319">
              <w:rPr>
                <w:rFonts w:ascii="Calibri" w:eastAsia="Times New Roman" w:hAnsi="Calibri" w:cs="Times New Roman"/>
                <w:color w:val="000000"/>
              </w:rPr>
              <w:t>50.7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67" w:type="dxa"/>
            <w:vAlign w:val="center"/>
          </w:tcPr>
          <w:p w:rsidR="001C2F69" w:rsidRPr="004637EF" w:rsidRDefault="004F32C9" w:rsidP="000743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9 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074319">
              <w:rPr>
                <w:rFonts w:ascii="Calibri" w:eastAsia="Times New Roman" w:hAnsi="Calibri" w:cs="Times New Roman"/>
                <w:color w:val="000000"/>
              </w:rPr>
              <w:t>40.8</w:t>
            </w:r>
            <w:r w:rsidR="00DE57E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27" w:type="dxa"/>
            <w:vAlign w:val="center"/>
          </w:tcPr>
          <w:p w:rsidR="001C2F69" w:rsidRPr="004637EF" w:rsidRDefault="00DE57E5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 (8.5)</w:t>
            </w: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49887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A)</w:t>
            </w: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11q23.3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PHLDB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1C2F69" w:rsidRPr="004637EF" w:rsidRDefault="00562811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62811">
              <w:rPr>
                <w:rFonts w:ascii="Calibri" w:eastAsia="Times New Roman" w:hAnsi="Calibri" w:cs="Times New Roman"/>
                <w:color w:val="000000"/>
              </w:rPr>
              <w:t>0.839</w:t>
            </w: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562811" w:rsidP="0056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3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0.6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562811" w:rsidP="0056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4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3.8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 (15.6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562811" w:rsidP="0056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7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50.0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562811" w:rsidP="0056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41.2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 (8.8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 (36.4)</w:t>
            </w: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 (54.5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9.1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601062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G)</w:t>
            </w: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20q13.33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RTEL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1C2F69" w:rsidRPr="004637EF" w:rsidRDefault="00034FF0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4FF0">
              <w:rPr>
                <w:rFonts w:ascii="Calibri" w:eastAsia="Times New Roman" w:hAnsi="Calibri" w:cs="Times New Roman"/>
                <w:color w:val="000000"/>
              </w:rPr>
              <w:t>0.700</w:t>
            </w: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 (60.0)</w:t>
            </w: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 (40.0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.0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034FF0" w:rsidP="00034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33.3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034FF0" w:rsidP="00034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2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50.0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 (16.7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034FF0" w:rsidP="00034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3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7.9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034FF0" w:rsidP="00034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0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1.7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 (10.4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37EF">
              <w:rPr>
                <w:rFonts w:ascii="Calibri" w:eastAsia="Times New Roman" w:hAnsi="Calibri" w:cs="Times New Roman"/>
                <w:color w:val="000000"/>
              </w:rPr>
              <w:t>rs480932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G)</w:t>
            </w: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20q13.33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44704B">
              <w:rPr>
                <w:rFonts w:ascii="Calibri" w:eastAsia="Times New Roman" w:hAnsi="Calibri" w:cs="Times New Roman"/>
                <w:i/>
                <w:color w:val="000000"/>
              </w:rPr>
              <w:t>RTEL1</w:t>
            </w:r>
            <w:r w:rsidRPr="004637E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1C2F69" w:rsidRPr="004637EF" w:rsidRDefault="00034FF0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4FF0">
              <w:rPr>
                <w:rFonts w:ascii="Calibri" w:eastAsia="Times New Roman" w:hAnsi="Calibri" w:cs="Times New Roman"/>
                <w:color w:val="000000"/>
              </w:rPr>
              <w:t>0.789</w:t>
            </w: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034FF0" w:rsidP="00034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6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6.4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034FF0" w:rsidP="00034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4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2.9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 (10.7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034FF0" w:rsidP="00034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0.0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C2F69" w:rsidRPr="004637EF" w:rsidRDefault="00034FF0" w:rsidP="00034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45.0</w:t>
            </w:r>
            <w:r w:rsidR="001C2F6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 (15.0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F69" w:rsidRPr="004637EF" w:rsidTr="00411614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.0)</w:t>
            </w:r>
          </w:p>
        </w:tc>
        <w:tc>
          <w:tcPr>
            <w:tcW w:w="1560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100.0)</w:t>
            </w:r>
          </w:p>
        </w:tc>
        <w:tc>
          <w:tcPr>
            <w:tcW w:w="1417" w:type="dxa"/>
            <w:vAlign w:val="center"/>
          </w:tcPr>
          <w:p w:rsidR="001C2F69" w:rsidRPr="004637EF" w:rsidRDefault="001C2F69" w:rsidP="00222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.0)</w:t>
            </w:r>
          </w:p>
        </w:tc>
        <w:tc>
          <w:tcPr>
            <w:tcW w:w="992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Align w:val="center"/>
          </w:tcPr>
          <w:p w:rsidR="001C2F69" w:rsidRPr="004637EF" w:rsidRDefault="001C2F69" w:rsidP="0062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834C1B" w:rsidRDefault="00834C1B" w:rsidP="00390B58">
      <w:pPr>
        <w:rPr>
          <w:lang w:val="en-GB" w:eastAsia="zh-CN"/>
        </w:rPr>
      </w:pPr>
      <w:r w:rsidRPr="00834C1B">
        <w:rPr>
          <w:vertAlign w:val="superscript"/>
          <w:lang w:val="en-GB" w:eastAsia="zh-CN"/>
        </w:rPr>
        <w:t>a</w:t>
      </w:r>
      <w:r>
        <w:rPr>
          <w:lang w:val="en-GB" w:eastAsia="zh-CN"/>
        </w:rPr>
        <w:t xml:space="preserve"> </w:t>
      </w:r>
      <w:r w:rsidR="00173291" w:rsidRPr="00D11DEF">
        <w:t xml:space="preserve">Chi-Square test or Fisher’s exact test (when expected </w:t>
      </w:r>
      <w:r w:rsidR="0067781C">
        <w:t xml:space="preserve">sample count in a table </w:t>
      </w:r>
      <w:r w:rsidR="00173291" w:rsidRPr="00D11DEF">
        <w:t xml:space="preserve">cell was </w:t>
      </w:r>
      <w:r w:rsidR="00173291">
        <w:t>&lt;</w:t>
      </w:r>
      <w:r w:rsidR="00173291" w:rsidRPr="00D11DEF">
        <w:t>5)</w:t>
      </w:r>
    </w:p>
    <w:p w:rsidR="00AC763B" w:rsidRPr="00AC763B" w:rsidRDefault="00AC763B" w:rsidP="00390B58">
      <w:pPr>
        <w:rPr>
          <w:lang w:val="en-GB" w:eastAsia="zh-CN"/>
        </w:rPr>
      </w:pPr>
      <w:proofErr w:type="gramStart"/>
      <w:r w:rsidRPr="00AC763B">
        <w:rPr>
          <w:vertAlign w:val="superscript"/>
          <w:lang w:val="en-GB" w:eastAsia="zh-CN"/>
        </w:rPr>
        <w:t>b</w:t>
      </w:r>
      <w:proofErr w:type="gramEnd"/>
      <w:r>
        <w:rPr>
          <w:vertAlign w:val="superscript"/>
          <w:lang w:val="en-GB" w:eastAsia="zh-CN"/>
        </w:rPr>
        <w:t xml:space="preserve"> </w:t>
      </w:r>
      <w:r>
        <w:rPr>
          <w:lang w:val="en-GB" w:eastAsia="zh-CN"/>
        </w:rPr>
        <w:t>Only findings with p&lt;0.05 in the pilot data set were investigated in the TCGA data set.</w:t>
      </w:r>
    </w:p>
    <w:p w:rsidR="00390B58" w:rsidRDefault="00834C1B" w:rsidP="00390B58">
      <w:pPr>
        <w:rPr>
          <w:lang w:val="en-GB" w:eastAsia="zh-CN"/>
        </w:rPr>
      </w:pPr>
      <w:proofErr w:type="gramStart"/>
      <w:r>
        <w:rPr>
          <w:lang w:val="en-GB" w:eastAsia="zh-CN"/>
        </w:rPr>
        <w:t>gCIMP</w:t>
      </w:r>
      <w:proofErr w:type="gramEnd"/>
      <w:r>
        <w:rPr>
          <w:lang w:val="en-GB" w:eastAsia="zh-CN"/>
        </w:rPr>
        <w:t>, glioma CpG island methylator phenotype.</w:t>
      </w:r>
    </w:p>
    <w:p w:rsidR="001F1359" w:rsidRPr="00390B58" w:rsidRDefault="00412FDD" w:rsidP="00390B58"/>
    <w:sectPr w:rsidR="001F1359" w:rsidRPr="00390B58" w:rsidSect="002115C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B58"/>
    <w:rsid w:val="000226FD"/>
    <w:rsid w:val="00034FF0"/>
    <w:rsid w:val="00052F31"/>
    <w:rsid w:val="00074319"/>
    <w:rsid w:val="00097CCA"/>
    <w:rsid w:val="00173291"/>
    <w:rsid w:val="001C2F69"/>
    <w:rsid w:val="001E6003"/>
    <w:rsid w:val="002115C7"/>
    <w:rsid w:val="00257C87"/>
    <w:rsid w:val="00390B58"/>
    <w:rsid w:val="003A1187"/>
    <w:rsid w:val="003A65CC"/>
    <w:rsid w:val="00411614"/>
    <w:rsid w:val="00412FDD"/>
    <w:rsid w:val="0044704B"/>
    <w:rsid w:val="004F32C9"/>
    <w:rsid w:val="00562811"/>
    <w:rsid w:val="00626191"/>
    <w:rsid w:val="0066694D"/>
    <w:rsid w:val="0067781C"/>
    <w:rsid w:val="00834C1B"/>
    <w:rsid w:val="008456AD"/>
    <w:rsid w:val="009017DF"/>
    <w:rsid w:val="00A16790"/>
    <w:rsid w:val="00A807E6"/>
    <w:rsid w:val="00A854B9"/>
    <w:rsid w:val="00AA3CDE"/>
    <w:rsid w:val="00AC763B"/>
    <w:rsid w:val="00B10878"/>
    <w:rsid w:val="00B85182"/>
    <w:rsid w:val="00CE7F84"/>
    <w:rsid w:val="00D74DEC"/>
    <w:rsid w:val="00DE57E5"/>
    <w:rsid w:val="00E378EA"/>
    <w:rsid w:val="00E82C3A"/>
    <w:rsid w:val="00F74AD0"/>
    <w:rsid w:val="00FE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B5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0B58"/>
    <w:pPr>
      <w:tabs>
        <w:tab w:val="left" w:pos="851"/>
      </w:tabs>
      <w:spacing w:after="0" w:line="480" w:lineRule="auto"/>
      <w:outlineLvl w:val="2"/>
    </w:pPr>
    <w:rPr>
      <w:rFonts w:ascii="Calibri" w:eastAsia="SimSun" w:hAnsi="Calibri" w:cs="Arial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90B58"/>
    <w:rPr>
      <w:rFonts w:ascii="Calibri" w:eastAsia="SimSun" w:hAnsi="Calibri" w:cs="Arial"/>
      <w:b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B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B5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0B58"/>
    <w:pPr>
      <w:tabs>
        <w:tab w:val="left" w:pos="851"/>
      </w:tabs>
      <w:spacing w:after="0" w:line="480" w:lineRule="auto"/>
      <w:outlineLvl w:val="2"/>
    </w:pPr>
    <w:rPr>
      <w:rFonts w:ascii="Calibri" w:eastAsia="SimSun" w:hAnsi="Calibri" w:cs="Arial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90B58"/>
    <w:rPr>
      <w:rFonts w:ascii="Calibri" w:eastAsia="SimSun" w:hAnsi="Calibri" w:cs="Arial"/>
      <w:b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B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54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6</TotalTime>
  <Pages>2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Dahlin</dc:creator>
  <cp:lastModifiedBy>Anna Dahlin</cp:lastModifiedBy>
  <cp:revision>7</cp:revision>
  <cp:lastPrinted>2016-04-11T13:09:00Z</cp:lastPrinted>
  <dcterms:created xsi:type="dcterms:W3CDTF">2016-09-28T19:52:00Z</dcterms:created>
  <dcterms:modified xsi:type="dcterms:W3CDTF">2016-10-05T16:34:00Z</dcterms:modified>
</cp:coreProperties>
</file>